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201C2A"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</w:rPr>
        <w:t>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>3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djusted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sociation of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dietary indexs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with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MASLD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for </w:t>
      </w:r>
      <w:r>
        <w:rPr>
          <w:rFonts w:hint="eastAsia" w:ascii="Times New Roman" w:hAnsi="Times New Roman"/>
          <w:color w:val="000000"/>
          <w:kern w:val="44"/>
          <w:sz w:val="24"/>
          <w:shd w:val="clear" w:color="auto" w:fill="FFFFFF"/>
        </w:rPr>
        <w:t>s</w:t>
      </w:r>
      <w:r>
        <w:rPr>
          <w:rFonts w:ascii="Times New Roman" w:hAnsi="Times New Roman"/>
          <w:color w:val="000000"/>
          <w:kern w:val="44"/>
          <w:sz w:val="24"/>
          <w:shd w:val="clear" w:color="auto" w:fill="FFFFFF"/>
        </w:rPr>
        <w:t xml:space="preserve">ensitivity </w:t>
      </w:r>
      <w:r>
        <w:rPr>
          <w:rFonts w:hint="eastAsia" w:ascii="Times New Roman" w:hAnsi="Times New Roman"/>
          <w:color w:val="000000"/>
          <w:kern w:val="44"/>
          <w:sz w:val="24"/>
          <w:shd w:val="clear" w:color="auto" w:fill="FFFFFF"/>
        </w:rPr>
        <w:t>a</w:t>
      </w:r>
      <w:r>
        <w:rPr>
          <w:rFonts w:ascii="Times New Roman" w:hAnsi="Times New Roman"/>
          <w:color w:val="000000"/>
          <w:kern w:val="44"/>
          <w:sz w:val="24"/>
          <w:shd w:val="clear" w:color="auto" w:fill="FFFFFF"/>
        </w:rPr>
        <w:t>nalysi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</w:p>
    <w:tbl>
      <w:tblPr>
        <w:tblStyle w:val="4"/>
        <w:tblW w:w="10725" w:type="dxa"/>
        <w:tblInd w:w="-98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2"/>
        <w:gridCol w:w="2977"/>
        <w:gridCol w:w="2835"/>
        <w:gridCol w:w="2691"/>
      </w:tblGrid>
      <w:tr w14:paraId="46A381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222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E53F3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Exposure</w:t>
            </w:r>
          </w:p>
        </w:tc>
        <w:tc>
          <w:tcPr>
            <w:tcW w:w="29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B5FCA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Unadjusted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odel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AAD2A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djus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t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6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5F78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djus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 2</w:t>
            </w:r>
          </w:p>
        </w:tc>
      </w:tr>
      <w:tr w14:paraId="3C5BE7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22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9BBEE8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B9EA3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404040"/>
                <w:kern w:val="0"/>
                <w:sz w:val="24"/>
                <w:lang w:bidi="ar"/>
              </w:rPr>
              <w:t xml:space="preserve">Odds </w:t>
            </w:r>
            <w:r>
              <w:rPr>
                <w:rFonts w:hint="eastAsia" w:ascii="Times New Roman" w:hAnsi="Times New Roman" w:eastAsia="宋体" w:cs="Times New Roman"/>
                <w:color w:val="404040"/>
                <w:kern w:val="0"/>
                <w:sz w:val="24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404040"/>
                <w:kern w:val="0"/>
                <w:sz w:val="24"/>
                <w:lang w:bidi="ar"/>
              </w:rPr>
              <w:t xml:space="preserve">atio (95% CI) associated with </w:t>
            </w:r>
            <w:r>
              <w:rPr>
                <w:rFonts w:hint="eastAsia" w:ascii="Times New Roman" w:hAnsi="Times New Roman" w:eastAsia="宋体" w:cs="Times New Roman"/>
                <w:color w:val="404040"/>
                <w:kern w:val="0"/>
                <w:sz w:val="24"/>
                <w:lang w:val="en-US" w:eastAsia="zh-CN" w:bidi="ar"/>
              </w:rPr>
              <w:t>MASLD</w:t>
            </w:r>
          </w:p>
        </w:tc>
      </w:tr>
      <w:tr w14:paraId="54C05A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F4A6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HEI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continuou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6865E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9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0.98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9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DB76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0.97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8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138E3">
            <w:pP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0.98, 0.99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&lt; 0.001</w:t>
            </w:r>
          </w:p>
        </w:tc>
      </w:tr>
      <w:tr w14:paraId="2182ED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B9CBD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Quartile of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HE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8CF49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4E815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828D2">
            <w:pP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49483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114D0">
            <w:pPr>
              <w:widowControl/>
              <w:ind w:firstLine="480" w:firstLineChars="2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83E0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 (Ref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FD9B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 (Ref)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15A5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 (Ref)</w:t>
            </w:r>
          </w:p>
        </w:tc>
      </w:tr>
      <w:tr w14:paraId="54EA81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" w:hRule="atLeast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0CCB4">
            <w:pPr>
              <w:widowControl/>
              <w:ind w:firstLine="480" w:firstLineChars="2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9D3A8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97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);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>0.6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9ABB2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6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(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; 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0.02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CC4E7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3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, 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;  0.523</w:t>
            </w:r>
          </w:p>
        </w:tc>
      </w:tr>
      <w:tr w14:paraId="3E8382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10C59">
            <w:pPr>
              <w:widowControl/>
              <w:ind w:firstLine="480" w:firstLineChars="2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38414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 xml:space="preserve">77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>6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>8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bidi="ar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ED3A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63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&lt; 0.00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96B3B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9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0.040</w:t>
            </w:r>
          </w:p>
        </w:tc>
      </w:tr>
      <w:tr w14:paraId="6F9619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496C4">
            <w:pPr>
              <w:widowControl/>
              <w:ind w:firstLine="480" w:firstLineChars="2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8CFD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9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A67D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4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  <w:t>(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&lt; 0.00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F4D5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  <w:t>(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  <w:t>, 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 &lt; 0.001</w:t>
            </w:r>
          </w:p>
        </w:tc>
      </w:tr>
      <w:tr w14:paraId="7E329C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2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E2E566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for trend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0004E08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4A0473D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26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2370D88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&lt; 0.001</w:t>
            </w:r>
          </w:p>
        </w:tc>
      </w:tr>
    </w:tbl>
    <w:p w14:paraId="6C6DA2D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Unadjusted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del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: Non-adjusted model.</w:t>
      </w:r>
    </w:p>
    <w:p w14:paraId="450C005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djus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 1: Adjust for age, sex, r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ce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</w:p>
    <w:p w14:paraId="1B1CBF7E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djus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 2: Adjust for age, sex, race, body mass index, education levels, marital status, smoking status, hyperlipidemia, hypertension, diabetes mellitus, triglyceride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high density lipoprotein.</w:t>
      </w:r>
      <w:r>
        <w:rPr>
          <w:rFonts w:hint="eastAsia" w:ascii="Times New Roman" w:hAnsi="Times New Roman" w:cs="Times New Roman"/>
          <w:sz w:val="24"/>
        </w:rPr>
        <w:t xml:space="preserve"> </w:t>
      </w:r>
    </w:p>
    <w:p w14:paraId="09F7DF83"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bbreviation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HEI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fldChar w:fldCharType="begin"/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instrText xml:space="preserve"> HYPERLINK "https://www.sciencedirect.com/science/article/pii/S2405457723001377" </w:instrTex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fldChar w:fldCharType="separate"/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healthy eating index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fldChar w:fldCharType="end"/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;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CI, confidence interval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.</w:t>
      </w:r>
    </w:p>
    <w:p w14:paraId="054653E0"/>
    <w:p w14:paraId="760C5D16"/>
    <w:p w14:paraId="7154CAF0">
      <w:pPr>
        <w:widowControl/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zZDlmYWIwYjMxOGQwYTIzNzEwMjQwMjM1N2RmZGQifQ=="/>
  </w:docVars>
  <w:rsids>
    <w:rsidRoot w:val="351D69DB"/>
    <w:rsid w:val="00215608"/>
    <w:rsid w:val="003A57F1"/>
    <w:rsid w:val="0040674A"/>
    <w:rsid w:val="00497652"/>
    <w:rsid w:val="00594F57"/>
    <w:rsid w:val="005C57FB"/>
    <w:rsid w:val="006131E4"/>
    <w:rsid w:val="00647093"/>
    <w:rsid w:val="00656EE4"/>
    <w:rsid w:val="00665CE5"/>
    <w:rsid w:val="00760768"/>
    <w:rsid w:val="00830254"/>
    <w:rsid w:val="0087112A"/>
    <w:rsid w:val="009818CA"/>
    <w:rsid w:val="00AA3C51"/>
    <w:rsid w:val="00AC471B"/>
    <w:rsid w:val="00AE7427"/>
    <w:rsid w:val="00B822A7"/>
    <w:rsid w:val="00CD0F33"/>
    <w:rsid w:val="00CD7ADD"/>
    <w:rsid w:val="00CF7D79"/>
    <w:rsid w:val="00E730CC"/>
    <w:rsid w:val="029035EB"/>
    <w:rsid w:val="03EE5EA5"/>
    <w:rsid w:val="0F467770"/>
    <w:rsid w:val="0F952506"/>
    <w:rsid w:val="18E83CDE"/>
    <w:rsid w:val="351D69DB"/>
    <w:rsid w:val="378D5E74"/>
    <w:rsid w:val="462235F6"/>
    <w:rsid w:val="46F830D3"/>
    <w:rsid w:val="47545CDF"/>
    <w:rsid w:val="515121B3"/>
    <w:rsid w:val="5836689C"/>
    <w:rsid w:val="5BED02D8"/>
    <w:rsid w:val="6237008E"/>
    <w:rsid w:val="66B06674"/>
    <w:rsid w:val="766B3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9</Words>
  <Characters>780</Characters>
  <Lines>6</Lines>
  <Paragraphs>1</Paragraphs>
  <TotalTime>9</TotalTime>
  <ScaleCrop>false</ScaleCrop>
  <LinksUpToDate>false</LinksUpToDate>
  <CharactersWithSpaces>90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1T08:47:00Z</dcterms:created>
  <dc:creator>11111111111</dc:creator>
  <cp:lastModifiedBy>11111111111</cp:lastModifiedBy>
  <dcterms:modified xsi:type="dcterms:W3CDTF">2025-02-13T14:36:27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24CC2917A7874978943E94C0B5CB0C8B_11</vt:lpwstr>
  </property>
  <property fmtid="{D5CDD505-2E9C-101B-9397-08002B2CF9AE}" pid="4" name="KSOTemplateDocerSaveRecord">
    <vt:lpwstr>eyJoZGlkIjoiNDQzZDlmYWIwYjMxOGQwYTIzNzEwMjQwMjM1N2RmZGQiLCJ1c2VySWQiOiIyNDQ4NDA2MDUifQ==</vt:lpwstr>
  </property>
</Properties>
</file>